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5000" w:type="pct"/>
        <w:jc w:val="center"/>
        <w:tblBorders>
          <w:top w:val="none" w:color="auto" w:sz="0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7"/>
        <w:gridCol w:w="1827"/>
        <w:gridCol w:w="1827"/>
        <w:gridCol w:w="1827"/>
        <w:gridCol w:w="1078"/>
      </w:tblGrid>
      <w:tr w14:paraId="4E8B7CD7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5000" w:type="pct"/>
            <w:gridSpan w:val="5"/>
            <w:tcBorders>
              <w:bottom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8AD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both"/>
              <w:rPr>
                <w:rFonts w:hint="default" w:ascii="Times New Roman" w:hAnsi="Times New Roman" w:eastAsia="Times New Roman" w:cs="Times New Roman"/>
                <w:b w:val="0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000000"/>
                <w:sz w:val="24"/>
                <w:szCs w:val="24"/>
                <w:u w:val="none"/>
                <w:lang w:val="en-US" w:eastAsia="zh-CN"/>
              </w:rPr>
              <w:t xml:space="preserve"> S3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000000"/>
                <w:sz w:val="24"/>
                <w:szCs w:val="24"/>
                <w:u w:val="none"/>
                <w:lang w:val="en-US" w:eastAsia="zh-CN"/>
              </w:rPr>
              <w:t>Table. Baseline characteristics of the 30-day survivor and 30-day mortality group.</w:t>
            </w:r>
          </w:p>
        </w:tc>
      </w:tr>
      <w:tr w14:paraId="3E56237B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367" w:type="pct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CAD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  <w:t>Variables</w:t>
            </w:r>
          </w:p>
        </w:tc>
        <w:tc>
          <w:tcPr>
            <w:tcW w:w="1012" w:type="pct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CCE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  <w:t>Total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  <w:br w:type="textWrapping"/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  <w:t xml:space="preserve">(n =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569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1012" w:type="pct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5AF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30-day survivor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  <w:t xml:space="preserve">(n =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451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1012" w:type="pct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28A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30-day mortality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  <w:t xml:space="preserve">(n =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18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596" w:type="pct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518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color w:val="000000"/>
                <w:sz w:val="24"/>
                <w:szCs w:val="24"/>
                <w:u w:val="none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000000"/>
                <w:sz w:val="24"/>
                <w:szCs w:val="24"/>
                <w:u w:val="none"/>
                <w:lang w:val="en-US" w:eastAsia="zh-CN"/>
              </w:rPr>
              <w:t>value</w:t>
            </w:r>
          </w:p>
        </w:tc>
      </w:tr>
      <w:tr w14:paraId="02333C0A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367" w:type="pct"/>
            <w:vMerge w:val="continue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E2E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pct"/>
            <w:vMerge w:val="continue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463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pct"/>
            <w:vMerge w:val="continue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F1F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pct"/>
            <w:vMerge w:val="continue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E04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" w:type="pct"/>
            <w:vMerge w:val="continue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A5C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D9AC034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7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391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emographics</w:t>
            </w:r>
          </w:p>
        </w:tc>
        <w:tc>
          <w:tcPr>
            <w:tcW w:w="1012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8F4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012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8CD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012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D0B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596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07C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36601363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FAC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Age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years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5BC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6 (54, 76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8DF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5 (54, 74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515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6 (48, 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C0C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966</w:t>
            </w:r>
          </w:p>
        </w:tc>
      </w:tr>
      <w:tr w14:paraId="7DAA97E9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8E1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Mal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, n(%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D87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28 (57.6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5C2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58 (57.2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53A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70 (59.3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BF0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679</w:t>
            </w:r>
          </w:p>
        </w:tc>
      </w:tr>
      <w:tr w14:paraId="1F815D81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4AE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Race, n(%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69B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C1D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87D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FBD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&lt;.001</w:t>
            </w:r>
          </w:p>
        </w:tc>
      </w:tr>
      <w:tr w14:paraId="3ACC2743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B25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White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98E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27 (57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0F9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75 (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7F6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52 (44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0A3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7F2352BB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56E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Other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FC1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42 (42.5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956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76 (39.0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3F2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6 (55.9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930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1984F7A2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ADB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Weigh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 kg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332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80.5 (66.0, 97.5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C3A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82.2 (66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, 100.0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71B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76.9 (64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, 87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B53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006</w:t>
            </w:r>
          </w:p>
        </w:tc>
      </w:tr>
      <w:tr w14:paraId="74AE03A0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290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24"/>
                <w:szCs w:val="24"/>
                <w:highlight w:val="none"/>
                <w:u w:val="none"/>
              </w:rPr>
              <w:t xml:space="preserve">Vital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24"/>
                <w:szCs w:val="24"/>
                <w:highlight w:val="none"/>
                <w:u w:val="none"/>
              </w:rPr>
              <w:t>igns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145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628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9CB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E69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val="en-US" w:eastAsia="en-US" w:bidi="ar-SA"/>
              </w:rPr>
            </w:pPr>
          </w:p>
        </w:tc>
      </w:tr>
      <w:tr w14:paraId="2EA460C7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3DA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Heart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at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 bpm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733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85 (74, 96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8DD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83 (73, 94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BD3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9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(75, 1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D6C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008</w:t>
            </w:r>
          </w:p>
        </w:tc>
      </w:tr>
      <w:tr w14:paraId="6C5BDCE0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2AC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BP, mmHg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DD0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82 (74, 90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22E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82 (75, 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F89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(74, 90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2A0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804</w:t>
            </w:r>
          </w:p>
        </w:tc>
      </w:tr>
      <w:tr w14:paraId="7429CFC6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2DF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Temperature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, ℃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4FF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6.9 (36.7, 37.3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E5F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(36.7, 37.2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BF4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6.9 (36.5, 37.3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79B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051</w:t>
            </w:r>
          </w:p>
        </w:tc>
      </w:tr>
      <w:tr w14:paraId="7F2A7970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D44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p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 %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1C9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98 (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, 99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B2D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98 (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, 99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C81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98 (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, 99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01B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002</w:t>
            </w:r>
          </w:p>
        </w:tc>
      </w:tr>
      <w:tr w14:paraId="25115A51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86A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24"/>
                <w:szCs w:val="24"/>
                <w:highlight w:val="none"/>
                <w:u w:val="none"/>
              </w:rPr>
              <w:t>Laboratory tests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080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85D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636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855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val="en-US" w:eastAsia="en-US" w:bidi="ar-SA"/>
              </w:rPr>
            </w:pPr>
          </w:p>
        </w:tc>
      </w:tr>
      <w:tr w14:paraId="08BA8323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C68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Hemoglobin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, g/dL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529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1.1 (9.4, 12.7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4DD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1.2 (9.4, 12.7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4AF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0.9 (9.5, 12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6DB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775</w:t>
            </w:r>
          </w:p>
        </w:tc>
      </w:tr>
      <w:tr w14:paraId="4623D87D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4C1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Platelet, K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>μL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931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08 (156, 280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7D3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19 (166, 2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A22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(125, 219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D59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&lt;.001</w:t>
            </w:r>
          </w:p>
        </w:tc>
      </w:tr>
      <w:tr w14:paraId="4F467F25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A5F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Anio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gap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, mmol/L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BD7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4 (12, 16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AB8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4 (12, 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A03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4 (12, 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039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004</w:t>
            </w:r>
          </w:p>
        </w:tc>
      </w:tr>
      <w:tr w14:paraId="47744671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EEC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Creatinine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, mg/dL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281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0 (0.7, 1.3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FDE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9 (0.7, 1.3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624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1 (0.8, 1.8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97E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002</w:t>
            </w:r>
          </w:p>
        </w:tc>
      </w:tr>
      <w:tr w14:paraId="4957C163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9EF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B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UN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, mg/dL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E90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8 (13, 26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6E6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7 (12, 25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FB5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(14, 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0ED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013</w:t>
            </w:r>
          </w:p>
        </w:tc>
      </w:tr>
      <w:tr w14:paraId="2956AB95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E44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odium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, mmol/L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6DB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39 (136, 141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3CF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38 (136, 1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CD4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41 (137, 145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952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&lt;.001</w:t>
            </w:r>
          </w:p>
        </w:tc>
      </w:tr>
      <w:tr w14:paraId="2A70F3F4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C6D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Potassium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, mmol/L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6ED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.1 (3.8, 4.5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5ED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.1 (3.7, 4.5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90F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.1 (3.8, 4.6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AB4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212</w:t>
            </w:r>
          </w:p>
        </w:tc>
      </w:tr>
      <w:tr w14:paraId="042C13E0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880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NR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BA5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2 (1.1, 1.4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046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2 (1.1, 1.4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237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3 (1.1, 1.5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2AD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005</w:t>
            </w:r>
          </w:p>
        </w:tc>
      </w:tr>
      <w:tr w14:paraId="4C0F3B56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E03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Glucose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, mg/dL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CF5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40 (113, 191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26D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37 (1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, 186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971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55 (122, 210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093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057</w:t>
            </w:r>
          </w:p>
        </w:tc>
      </w:tr>
      <w:tr w14:paraId="3DBFFD6F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54B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Hb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c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 %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EAB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5.9 (5.5, 7.0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59F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.0 (5.5, 7.5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B0E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5.6 (5.2, 6.1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956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&lt;.001</w:t>
            </w:r>
          </w:p>
        </w:tc>
      </w:tr>
      <w:tr w14:paraId="0DF45FA5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7F1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SHR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1B5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11 (0.89, 1.37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87D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08 (0.88, 1.32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A8E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28 (0.99, 1.80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AE5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&lt;.001</w:t>
            </w:r>
          </w:p>
        </w:tc>
      </w:tr>
      <w:tr w14:paraId="2D177E68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EFF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24"/>
                <w:szCs w:val="24"/>
                <w:highlight w:val="none"/>
                <w:u w:val="none"/>
              </w:rPr>
              <w:t>Comorbidities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11C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799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308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2BF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6A961063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6DA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Hypertension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4"/>
                <w:szCs w:val="24"/>
                <w:highlight w:val="none"/>
                <w:u w:val="none"/>
              </w:rPr>
              <w:t>, n (%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3A7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58 (45.3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47D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20 (48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44A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8 (32.2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B9E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001</w:t>
            </w:r>
          </w:p>
        </w:tc>
      </w:tr>
      <w:tr w14:paraId="0C54F19D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582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Diabetes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4"/>
                <w:szCs w:val="24"/>
                <w:highlight w:val="none"/>
                <w:u w:val="none"/>
              </w:rPr>
              <w:t>, n (%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902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34 (41.1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5C5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04 (45.2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843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0 (25.4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2DD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&lt;.001</w:t>
            </w:r>
          </w:p>
        </w:tc>
      </w:tr>
      <w:tr w14:paraId="64B016B1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8F7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Medications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24"/>
                <w:szCs w:val="24"/>
                <w:highlight w:val="none"/>
                <w:u w:val="none"/>
              </w:rPr>
              <w:t>, n (%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982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554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514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575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2EA8BC21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AC3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orphine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4D9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166 (29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D2F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149 (33.0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07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17 (14.4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345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&lt;.001</w:t>
            </w:r>
          </w:p>
        </w:tc>
      </w:tr>
      <w:tr w14:paraId="6DB5C4F8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BF2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entanyl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2A1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201 (35.3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C13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151 (33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813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50 (42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D50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072</w:t>
            </w:r>
          </w:p>
        </w:tc>
      </w:tr>
      <w:tr w14:paraId="4B4493AE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A05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exmedetomidine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B6E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28 (4.9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23F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23 (5.1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CC5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5 (4.2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F12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700</w:t>
            </w:r>
          </w:p>
        </w:tc>
      </w:tr>
      <w:tr w14:paraId="7BB706D3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FCE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ntibiotic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F99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262 (46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626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197 (43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7D3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65 (55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608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027</w:t>
            </w:r>
          </w:p>
        </w:tc>
      </w:tr>
      <w:tr w14:paraId="2FCE4A94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EF3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nsulin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88B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241 (42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282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181 (40.1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A53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60 (5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26C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036</w:t>
            </w:r>
          </w:p>
        </w:tc>
      </w:tr>
      <w:tr w14:paraId="1E41ABA2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868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lucocorticoid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9D1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77 (13.5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311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57 (12.6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270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20 (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7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)</w:t>
            </w:r>
            <w:bookmarkStart w:id="0" w:name="_GoBack"/>
            <w:bookmarkEnd w:id="0"/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E82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223</w:t>
            </w:r>
          </w:p>
        </w:tc>
      </w:tr>
      <w:tr w14:paraId="4E73EEDD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27E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Clinical scores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2FD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12A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CF9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7F0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2D12FE8A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D98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GCS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C83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5 (13, 15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2D5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4 (13, 15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42D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5 (11, 15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8A1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0.640</w:t>
            </w:r>
          </w:p>
        </w:tc>
      </w:tr>
      <w:tr w14:paraId="287DAD0A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7F7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OFA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2F5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 (2, 6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F09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 (2, 5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345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6 (4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CFD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&lt;.001</w:t>
            </w:r>
          </w:p>
        </w:tc>
      </w:tr>
      <w:tr w14:paraId="10C5465C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7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D87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APS II</w:t>
            </w:r>
          </w:p>
        </w:tc>
        <w:tc>
          <w:tcPr>
            <w:tcW w:w="1012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533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3 (26, 42)</w:t>
            </w:r>
          </w:p>
        </w:tc>
        <w:tc>
          <w:tcPr>
            <w:tcW w:w="1012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9E6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2 (25, 40)</w:t>
            </w:r>
          </w:p>
        </w:tc>
        <w:tc>
          <w:tcPr>
            <w:tcW w:w="1012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86A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1 (33, 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596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2E4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&lt;.001</w:t>
            </w:r>
          </w:p>
        </w:tc>
      </w:tr>
      <w:tr w14:paraId="5ADF90C1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7" w:type="pct"/>
            <w:tcBorders>
              <w:top w:val="nil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03A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APS III</w:t>
            </w:r>
          </w:p>
        </w:tc>
        <w:tc>
          <w:tcPr>
            <w:tcW w:w="1012" w:type="pct"/>
            <w:tcBorders>
              <w:top w:val="nil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AFF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1 (31, 56)</w:t>
            </w:r>
          </w:p>
        </w:tc>
        <w:tc>
          <w:tcPr>
            <w:tcW w:w="1012" w:type="pct"/>
            <w:tcBorders>
              <w:top w:val="nil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E8A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8 (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, 51)</w:t>
            </w:r>
          </w:p>
        </w:tc>
        <w:tc>
          <w:tcPr>
            <w:tcW w:w="1012" w:type="pct"/>
            <w:tcBorders>
              <w:top w:val="nil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BAA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(43, 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596" w:type="pct"/>
            <w:tcBorders>
              <w:top w:val="nil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F54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&lt;.001</w:t>
            </w:r>
          </w:p>
        </w:tc>
      </w:tr>
      <w:tr w14:paraId="0336AEB8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7" w:type="pct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2EB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ASIS</w:t>
            </w:r>
          </w:p>
        </w:tc>
        <w:tc>
          <w:tcPr>
            <w:tcW w:w="1012" w:type="pct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B5E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2 (26, 37)</w:t>
            </w:r>
          </w:p>
        </w:tc>
        <w:tc>
          <w:tcPr>
            <w:tcW w:w="1012" w:type="pct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866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0 (25, 36)</w:t>
            </w:r>
          </w:p>
        </w:tc>
        <w:tc>
          <w:tcPr>
            <w:tcW w:w="1012" w:type="pct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23F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7 (33, 42)</w:t>
            </w:r>
          </w:p>
        </w:tc>
        <w:tc>
          <w:tcPr>
            <w:tcW w:w="596" w:type="pct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197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&lt;.001</w:t>
            </w:r>
          </w:p>
        </w:tc>
      </w:tr>
      <w:tr w14:paraId="6E7E34D3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7" w:hRule="atLeast"/>
          <w:jc w:val="center"/>
        </w:trPr>
        <w:tc>
          <w:tcPr>
            <w:tcW w:w="5000" w:type="pct"/>
            <w:gridSpan w:val="5"/>
            <w:tcBorders>
              <w:top w:val="single" w:color="auto" w:sz="8" w:space="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D23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AP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III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 xml:space="preserve">cute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 xml:space="preserve">hysiology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score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 xml:space="preserve"> III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BUN, blood urea nitrogen;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GCS, glasgow coma scale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HbA1c, hemoglobin A1c;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NR, international normalized ratio;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BP, mean blood pressure;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ASIS, oxford acute severity of illness score;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APS II, Simplified Acute Physiology Score II; SHR, stress hyperglycemia ratio;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OFA, sequential organ failure assessment; SpO2, pulse blood oxygen saturation.</w:t>
            </w:r>
          </w:p>
        </w:tc>
      </w:tr>
    </w:tbl>
    <w:p w14:paraId="70EBA5E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footerReference r:id="rId3" w:type="default"/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590C3C8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70F8CD4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770F8CD4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zNDA5MjFkNzFhZjA1YmE5ZDA5YWNhYzRjM2JmYjQifQ=="/>
  </w:docVars>
  <w:rsids>
    <w:rsidRoot w:val="00000000"/>
    <w:rsid w:val="005F27D7"/>
    <w:rsid w:val="035965DD"/>
    <w:rsid w:val="04387860"/>
    <w:rsid w:val="09CC5419"/>
    <w:rsid w:val="0B185CF6"/>
    <w:rsid w:val="0EBA19D2"/>
    <w:rsid w:val="11637CA1"/>
    <w:rsid w:val="12283066"/>
    <w:rsid w:val="1318220B"/>
    <w:rsid w:val="13486BC7"/>
    <w:rsid w:val="16B56AEF"/>
    <w:rsid w:val="1918508B"/>
    <w:rsid w:val="1C2E485F"/>
    <w:rsid w:val="1D445EF1"/>
    <w:rsid w:val="1E063D31"/>
    <w:rsid w:val="27475541"/>
    <w:rsid w:val="28E52EE3"/>
    <w:rsid w:val="375B3C24"/>
    <w:rsid w:val="39CF4616"/>
    <w:rsid w:val="3EFA572D"/>
    <w:rsid w:val="41C31DBC"/>
    <w:rsid w:val="45C676B7"/>
    <w:rsid w:val="45FD677A"/>
    <w:rsid w:val="47D64491"/>
    <w:rsid w:val="4B651276"/>
    <w:rsid w:val="4D6E3973"/>
    <w:rsid w:val="4D882021"/>
    <w:rsid w:val="4FB70C06"/>
    <w:rsid w:val="503A35E5"/>
    <w:rsid w:val="5540344C"/>
    <w:rsid w:val="58975A79"/>
    <w:rsid w:val="5E5E3452"/>
    <w:rsid w:val="614477C8"/>
    <w:rsid w:val="61504A17"/>
    <w:rsid w:val="65B732B6"/>
    <w:rsid w:val="665059C4"/>
    <w:rsid w:val="69B67D29"/>
    <w:rsid w:val="6A9811DC"/>
    <w:rsid w:val="6FBC26E6"/>
    <w:rsid w:val="750C4CA1"/>
    <w:rsid w:val="76127806"/>
    <w:rsid w:val="76DD6364"/>
    <w:rsid w:val="78B64707"/>
    <w:rsid w:val="79751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81</Words>
  <Characters>1724</Characters>
  <Lines>0</Lines>
  <Paragraphs>0</Paragraphs>
  <TotalTime>4</TotalTime>
  <ScaleCrop>false</ScaleCrop>
  <LinksUpToDate>false</LinksUpToDate>
  <CharactersWithSpaces>1961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3T20:54:00Z</dcterms:created>
  <dc:creator>Administrator</dc:creator>
  <cp:lastModifiedBy>曹鹤山</cp:lastModifiedBy>
  <dcterms:modified xsi:type="dcterms:W3CDTF">2025-03-23T07:40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D80DFD5A85A643E3925E3C94B625806E_13</vt:lpwstr>
  </property>
  <property fmtid="{D5CDD505-2E9C-101B-9397-08002B2CF9AE}" pid="4" name="KSOTemplateDocerSaveRecord">
    <vt:lpwstr>eyJoZGlkIjoiNmEzNDA5MjFkNzFhZjA1YmE5ZDA5YWNhYzRjM2JmYjQiLCJ1c2VySWQiOiIxNjY3Mzc5MjMxIn0=</vt:lpwstr>
  </property>
</Properties>
</file>